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auGrille4-Accentuation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Paragraphedeliste"/>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Paragraphedeliste"/>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Paragraphedeliste"/>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44CC4E06" w:rsidR="00BB3F47" w:rsidRPr="00892E17" w:rsidRDefault="005036E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r w:rsidR="00EC4E57">
              <w:rPr>
                <w:rFonts w:ascii="Arial" w:eastAsia="Calibri" w:hAnsi="Arial" w:cs="Arial"/>
              </w:rPr>
              <w:t xml:space="preserve"> (title page)</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Paragraphedeliste"/>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Paragraphedeliste"/>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Paragraphedeliste"/>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68B93427" w:rsidR="00BB3F47" w:rsidRPr="00892E17" w:rsidRDefault="005036E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Paragraphedeliste"/>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Paragraphedeliste"/>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Paragraphedeliste"/>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Paragraphedeliste"/>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Paragraphedeliste"/>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016F052C" w:rsidR="00BB3F47" w:rsidRPr="00892E17" w:rsidRDefault="005036E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Paragraphedeliste"/>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4C1361A9" w:rsidR="00BB3F47" w:rsidRPr="00892E17" w:rsidRDefault="005036E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6</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Paragraphedeliste"/>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Paragraphedeliste"/>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Paragraphedeliste"/>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0D3B0D24" w:rsidR="00BB3F47" w:rsidRPr="00892E17" w:rsidRDefault="005036E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0</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Paragraphedeliste"/>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Paragraphedeliste"/>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Paragraphedeliste"/>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2CC46B89" w:rsidR="00BB3F47" w:rsidRPr="00892E17" w:rsidRDefault="005036E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Paragraphedeliste"/>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Paragraphedeliste"/>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3203FB43" w:rsidR="00BB3F47" w:rsidRPr="00892E17" w:rsidRDefault="00587B4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Paragraphedeliste"/>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Paragraphedeliste"/>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Paragraphedeliste"/>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5DCAFE6C" w:rsidR="00BB3F47" w:rsidRPr="00892E17" w:rsidRDefault="00587B4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Paragraphedeliste"/>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Paragraphedeliste"/>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4F8F6135" w:rsidR="00BB3F47" w:rsidRPr="00892E17" w:rsidRDefault="00587B4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Paragraphedeliste"/>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Paragraphedeliste"/>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4A90FE47" w:rsidR="00BB3F47" w:rsidRPr="00892E17" w:rsidRDefault="00587B4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Paragraphedeliste"/>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Paragraphedeliste"/>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2216C0EE" w:rsidR="00BB3F47" w:rsidRPr="00892E17" w:rsidRDefault="00EC4E5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Paragraphedeliste"/>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Paragraphedeliste"/>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Paragraphedeliste"/>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5DF41D8F" w:rsidR="00BB3F47" w:rsidRPr="00892E17" w:rsidRDefault="00EC4E5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Paragraphedeliste"/>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Paragraphedeliste"/>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Paragraphedeliste"/>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Paragraphedeliste"/>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791EF281" w:rsidR="00BB3F47" w:rsidRPr="00892E17" w:rsidRDefault="00EC4E5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Paragraphedeliste"/>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Paragraphedeliste"/>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781AC782" w:rsidR="00BB3F47" w:rsidRPr="00892E17" w:rsidRDefault="00EC4E5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Paragraphedeliste"/>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Paragraphedeliste"/>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Paragraphedeliste"/>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41632C60" w:rsidR="00BB3F47" w:rsidRPr="00892E17" w:rsidRDefault="00EC4E5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Paragraphedeliste"/>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Paragraphedeliste"/>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Paragraphedeliste"/>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Paragraphedeliste"/>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14AA3844" w:rsidR="00BB3F47" w:rsidRPr="00892E17" w:rsidRDefault="00EC4E5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Paragraphedeliste"/>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Paragraphedeliste"/>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Paragraphedeliste"/>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613D56ED" w:rsidR="00BB3F47" w:rsidRPr="00892E17" w:rsidRDefault="00EC4E5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Paragraphedeliste"/>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Paragraphedeliste"/>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093CB438" w:rsidR="00BB3F47" w:rsidRPr="00892E17" w:rsidRDefault="00EC4E5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Paragraphedeliste"/>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Paragraphedeliste"/>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Paragraphedeliste"/>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Paragraphedeliste"/>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78DA6DF4" w:rsidR="00BB3F47" w:rsidRPr="00892E17" w:rsidRDefault="00EC4E5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Paragraphedeliste"/>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Paragraphedeliste"/>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Paragraphedeliste"/>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6EB930E2" w:rsidR="00BB3F47" w:rsidRPr="00892E17" w:rsidRDefault="00EC4E5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Paragraphedeliste"/>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Paragraphedeliste"/>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Paragraphedeliste"/>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5195490F" w:rsidR="00BB3F47" w:rsidRPr="00892E17" w:rsidRDefault="00EC4E5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Paragraphedeliste"/>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Paragraphedeliste"/>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Paragraphedeliste"/>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6720A122" w:rsidR="00BB3F47" w:rsidRPr="00892E17" w:rsidRDefault="00EC4E5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Paragraphedeliste"/>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Paragraphedeliste"/>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Paragraphedeliste"/>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69D289A3" w:rsidR="00BB3F47" w:rsidRPr="00892E17" w:rsidRDefault="00EC4E5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Paragraphedeliste"/>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Paragraphedeliste"/>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Paragraphedeliste"/>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Paragraphedeliste"/>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Paragraphedeliste"/>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4CF72ED2" w:rsidR="00BB3F47" w:rsidRPr="00892E17" w:rsidRDefault="00EC4E5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Paragraphedeliste"/>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Paragraphedeliste"/>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Paragraphedeliste"/>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Paragraphedeliste"/>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Paragraphedeliste"/>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41CC0AC0" w:rsidR="00BB3F47" w:rsidRPr="00892E17" w:rsidRDefault="00EC4E5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Paragraphedeliste"/>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Paragraphedeliste"/>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Paragraphedeliste"/>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4BC54722" w:rsidR="00BB3F47" w:rsidRPr="00892E17" w:rsidRDefault="00EC4E5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Paragraphedeliste"/>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Paragraphedeliste"/>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Paragraphedeliste"/>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6A46C5F4" w:rsidR="00BB3F47" w:rsidRPr="00892E17" w:rsidRDefault="00EC4E5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Paragraphedeliste"/>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Paragraphedeliste"/>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Paragraphedeliste"/>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38252358" w:rsidR="00BB3F47" w:rsidRPr="00892E17" w:rsidRDefault="00EC4E5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5</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Paragraphedeliste"/>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Paragraphedeliste"/>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Paragraphedeliste"/>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3855E8E0" w:rsidR="00BB3F47" w:rsidRPr="00892E17" w:rsidRDefault="00EC4E5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6</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Paragraphedeliste"/>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Paragraphedeliste"/>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Paragraphedeliste"/>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52D3AB6C" w:rsidR="00BB3F47" w:rsidRPr="00892E17" w:rsidRDefault="00EC4E5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Paragraphedeliste"/>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Paragraphedeliste"/>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Paragraphedeliste"/>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1D64241B" w:rsidR="00BB3F47" w:rsidRPr="00892E17" w:rsidRDefault="00EC4E5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Paragraphedeliste"/>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Paragraphedeliste"/>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Paragraphedeliste"/>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654D4139" w:rsidR="00BB3F47" w:rsidRPr="00892E17" w:rsidRDefault="00EC4E5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6</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Paragraphedeliste"/>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Paragraphedeliste"/>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Paragraphedeliste"/>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Paragraphedeliste"/>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Paragraphedeliste"/>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5FCC14A7" w:rsidR="00BB3F47" w:rsidRPr="00892E17" w:rsidRDefault="00EC4E5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Paragraphedeliste"/>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Paragraphedeliste"/>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Paragraphedeliste"/>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Paragraphedeliste"/>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3341288E" w:rsidR="00BB3F47" w:rsidRPr="00892E17" w:rsidRDefault="00EC4E5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Paragraphedeliste"/>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Paragraphedeliste"/>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65BD99EA" w:rsidR="00BB3F47" w:rsidRPr="00892E17" w:rsidRDefault="00EC4E5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Paragraphedeliste"/>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Paragraphedeliste"/>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35C6870A" w:rsidR="00BB3F47" w:rsidRPr="00892E17" w:rsidRDefault="00EC4E5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Paragraphedeliste"/>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405A8EE1" w:rsidR="00BB3F47" w:rsidRPr="00892E17" w:rsidRDefault="00EC4E5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Paragraphedeliste"/>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Paragraphedeliste"/>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7AE2373D" w:rsidR="00BB3F47" w:rsidRPr="00892E17" w:rsidRDefault="00EC4E5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0</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Paragraphedeliste"/>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781D5B41" w:rsidR="00BB3F47" w:rsidRPr="00892E17" w:rsidRDefault="00EC4E5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 (title page)</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773521760">
    <w:abstractNumId w:val="3"/>
  </w:num>
  <w:num w:numId="2" w16cid:durableId="352341673">
    <w:abstractNumId w:val="32"/>
  </w:num>
  <w:num w:numId="3" w16cid:durableId="2079858858">
    <w:abstractNumId w:val="25"/>
  </w:num>
  <w:num w:numId="4" w16cid:durableId="738332798">
    <w:abstractNumId w:val="10"/>
  </w:num>
  <w:num w:numId="5" w16cid:durableId="1127092271">
    <w:abstractNumId w:val="6"/>
  </w:num>
  <w:num w:numId="6" w16cid:durableId="221405448">
    <w:abstractNumId w:val="29"/>
  </w:num>
  <w:num w:numId="7" w16cid:durableId="1547839028">
    <w:abstractNumId w:val="28"/>
  </w:num>
  <w:num w:numId="8" w16cid:durableId="1192694037">
    <w:abstractNumId w:val="5"/>
  </w:num>
  <w:num w:numId="9" w16cid:durableId="1893073222">
    <w:abstractNumId w:val="9"/>
  </w:num>
  <w:num w:numId="10" w16cid:durableId="1728718393">
    <w:abstractNumId w:val="22"/>
  </w:num>
  <w:num w:numId="11" w16cid:durableId="236596881">
    <w:abstractNumId w:val="23"/>
  </w:num>
  <w:num w:numId="12" w16cid:durableId="1485467579">
    <w:abstractNumId w:val="20"/>
  </w:num>
  <w:num w:numId="13" w16cid:durableId="1943026773">
    <w:abstractNumId w:val="34"/>
  </w:num>
  <w:num w:numId="14" w16cid:durableId="1637907497">
    <w:abstractNumId w:val="13"/>
  </w:num>
  <w:num w:numId="15" w16cid:durableId="1090274883">
    <w:abstractNumId w:val="14"/>
  </w:num>
  <w:num w:numId="16" w16cid:durableId="2025547920">
    <w:abstractNumId w:val="15"/>
  </w:num>
  <w:num w:numId="17" w16cid:durableId="1113093281">
    <w:abstractNumId w:val="18"/>
  </w:num>
  <w:num w:numId="18" w16cid:durableId="1811090985">
    <w:abstractNumId w:val="17"/>
  </w:num>
  <w:num w:numId="19" w16cid:durableId="1274551755">
    <w:abstractNumId w:val="27"/>
  </w:num>
  <w:num w:numId="20" w16cid:durableId="1411386022">
    <w:abstractNumId w:val="1"/>
  </w:num>
  <w:num w:numId="21" w16cid:durableId="527262100">
    <w:abstractNumId w:val="12"/>
  </w:num>
  <w:num w:numId="22" w16cid:durableId="1141582081">
    <w:abstractNumId w:val="7"/>
  </w:num>
  <w:num w:numId="23" w16cid:durableId="1879703957">
    <w:abstractNumId w:val="19"/>
  </w:num>
  <w:num w:numId="24" w16cid:durableId="912272531">
    <w:abstractNumId w:val="26"/>
  </w:num>
  <w:num w:numId="25" w16cid:durableId="929847901">
    <w:abstractNumId w:val="8"/>
  </w:num>
  <w:num w:numId="26" w16cid:durableId="129977934">
    <w:abstractNumId w:val="33"/>
  </w:num>
  <w:num w:numId="27" w16cid:durableId="1165054634">
    <w:abstractNumId w:val="24"/>
  </w:num>
  <w:num w:numId="28" w16cid:durableId="13774408">
    <w:abstractNumId w:val="2"/>
  </w:num>
  <w:num w:numId="29" w16cid:durableId="1877623220">
    <w:abstractNumId w:val="4"/>
  </w:num>
  <w:num w:numId="30" w16cid:durableId="345904572">
    <w:abstractNumId w:val="31"/>
  </w:num>
  <w:num w:numId="31" w16cid:durableId="1271476872">
    <w:abstractNumId w:val="11"/>
  </w:num>
  <w:num w:numId="32" w16cid:durableId="701055423">
    <w:abstractNumId w:val="36"/>
  </w:num>
  <w:num w:numId="33" w16cid:durableId="751270695">
    <w:abstractNumId w:val="16"/>
  </w:num>
  <w:num w:numId="34" w16cid:durableId="1086804872">
    <w:abstractNumId w:val="30"/>
  </w:num>
  <w:num w:numId="35" w16cid:durableId="1897666386">
    <w:abstractNumId w:val="0"/>
  </w:num>
  <w:num w:numId="36" w16cid:durableId="1111978403">
    <w:abstractNumId w:val="21"/>
  </w:num>
  <w:num w:numId="37" w16cid:durableId="1851798736">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5036E5"/>
    <w:rsid w:val="00531DC8"/>
    <w:rsid w:val="00537CA0"/>
    <w:rsid w:val="00587B4F"/>
    <w:rsid w:val="007402F5"/>
    <w:rsid w:val="00BB3F47"/>
    <w:rsid w:val="00EC4E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BB3F47"/>
    <w:pPr>
      <w:ind w:left="720"/>
      <w:contextualSpacing/>
    </w:pPr>
  </w:style>
  <w:style w:type="table" w:styleId="TableauGrille4-Accentuation2">
    <w:name w:val="Grid Table 4 Accent 2"/>
    <w:basedOn w:val="Tableau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5</Pages>
  <Words>1481</Words>
  <Characters>8147</Characters>
  <Application>Microsoft Office Word</Application>
  <DocSecurity>0</DocSecurity>
  <Lines>67</Lines>
  <Paragraphs>1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Sébastien FREY</cp:lastModifiedBy>
  <cp:revision>4</cp:revision>
  <dcterms:created xsi:type="dcterms:W3CDTF">2021-12-13T18:15:00Z</dcterms:created>
  <dcterms:modified xsi:type="dcterms:W3CDTF">2024-01-15T10:08:00Z</dcterms:modified>
</cp:coreProperties>
</file>